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D0E" w:rsidRPr="00642122" w:rsidRDefault="00F5150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4212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642122">
        <w:rPr>
          <w:rFonts w:ascii="Times New Roman" w:hAnsi="Times New Roman" w:cs="Times New Roman"/>
          <w:b/>
          <w:sz w:val="24"/>
          <w:szCs w:val="24"/>
        </w:rPr>
        <w:t xml:space="preserve"> Metabolites analyzed by LC-MS using </w:t>
      </w:r>
      <w:r w:rsidR="00BC28D7">
        <w:rPr>
          <w:rFonts w:ascii="Times New Roman" w:hAnsi="Times New Roman" w:cs="Times New Roman"/>
          <w:b/>
          <w:sz w:val="24"/>
          <w:szCs w:val="24"/>
        </w:rPr>
        <w:t>s</w:t>
      </w:r>
      <w:r w:rsidR="00C9405E">
        <w:rPr>
          <w:rFonts w:ascii="Times New Roman" w:hAnsi="Times New Roman" w:cs="Times New Roman"/>
          <w:b/>
          <w:sz w:val="24"/>
          <w:szCs w:val="24"/>
        </w:rPr>
        <w:t>ingle</w:t>
      </w:r>
      <w:r w:rsidR="00BC28D7">
        <w:rPr>
          <w:rFonts w:ascii="Times New Roman" w:hAnsi="Times New Roman" w:cs="Times New Roman"/>
          <w:b/>
          <w:sz w:val="24"/>
          <w:szCs w:val="24"/>
        </w:rPr>
        <w:t xml:space="preserve"> reaction monitoring (S</w:t>
      </w:r>
      <w:r w:rsidRPr="00642122">
        <w:rPr>
          <w:rFonts w:ascii="Times New Roman" w:hAnsi="Times New Roman" w:cs="Times New Roman"/>
          <w:b/>
          <w:sz w:val="24"/>
          <w:szCs w:val="24"/>
        </w:rPr>
        <w:t xml:space="preserve">RM) </w:t>
      </w:r>
    </w:p>
    <w:tbl>
      <w:tblPr>
        <w:tblW w:w="12232" w:type="dxa"/>
        <w:tblInd w:w="94" w:type="dxa"/>
        <w:tblLook w:val="04A0" w:firstRow="1" w:lastRow="0" w:firstColumn="1" w:lastColumn="0" w:noHBand="0" w:noVBand="1"/>
      </w:tblPr>
      <w:tblGrid>
        <w:gridCol w:w="2714"/>
        <w:gridCol w:w="1350"/>
        <w:gridCol w:w="1350"/>
        <w:gridCol w:w="990"/>
        <w:gridCol w:w="1408"/>
        <w:gridCol w:w="1180"/>
        <w:gridCol w:w="2140"/>
        <w:gridCol w:w="1100"/>
      </w:tblGrid>
      <w:tr w:rsidR="00F5150D" w:rsidRPr="00BF2C88" w:rsidTr="006B28C0">
        <w:trPr>
          <w:trHeight w:val="22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ound Na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ursor 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larity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omatograph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um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bile phase (A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bile phase (B)</w:t>
            </w:r>
          </w:p>
        </w:tc>
      </w:tr>
      <w:tr w:rsidR="00F5150D" w:rsidRPr="00BF2C88" w:rsidTr="006B28C0">
        <w:trPr>
          <w:trHeight w:val="45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METHIONINE SULFOX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% B to 2 % B over 20 min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Diamond Hydride (4um, 100A 2.1x150mm)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0.1% formic acid in water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0.1% formic acid in acetonitrile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de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tamyl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1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4.1/4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ydroxybutyr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5.05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ho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4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60.1/4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In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6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7/119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ystathi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4.02/88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cylleucine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-Leu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9.12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1/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cylproline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-Pro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3.0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7/11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uanosine monophosphate (GM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64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2/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45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 Carni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0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5.1/4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8DB4E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 B to 95% B over 25 min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8DB4E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orbax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clipse XDB-C18 (50 × 4.6 mm 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i.d.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1.8 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8DB4E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% formic acid in water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8DB4E3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% formic acid in acetonitrile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den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6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7.1/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l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2.1/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llo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-Thre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4.1/5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rgi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5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0.1/6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sparag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3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7.1/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Beta Al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3.2/3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3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3/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0/4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yste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6/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ytidine 5 -Monophosphate (5-CM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2/8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Deoxy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ni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7/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, Reduced (GSH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0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9/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u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2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5.1/10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ippur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5/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ist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6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0.1/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omos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4.1/5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ypoxant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9/5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Isoleu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6.1/4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Isovaleryl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ni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4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7.1/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Kynure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0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2/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hosphoch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5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9/8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utres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0/7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iboflav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7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43/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Ur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9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0.9/4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Isobutyryl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-L-carni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3/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7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0.2/8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Methi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61.1/5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Methyladen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8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0/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, N Dimethyl Gly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8.1/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Acetyl Aspart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6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4.1/8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ornith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5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5/7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icotin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0.1/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Octanoylcarni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8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5/5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henylal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6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0.1/10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6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0.1/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5/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denosyl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-L-homocysteine (SAH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85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6.1/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6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8.1/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perm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6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2.1/7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Tau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6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5.1/4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Tyr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2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6.1/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Urac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2/6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Ur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45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3/11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Va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8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2.2/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Xant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3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6/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85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3.1/13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L-2-Aminoadip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2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8.1/5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spart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4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6/7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Dimethyl Argi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03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0.1/4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Ethonal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5.1/4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ycerol 3-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3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2/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Heptadecano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7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5.1/4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-Hydroxyphenylpyruvic acid (HPP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7.1/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nicotin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8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5.1/7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Myristole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2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8/43.1/4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aspartylglutam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 (NAA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0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8.2/8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Acetyl-L-ly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29/8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Acetyl-L-Methi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4.1/5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neuramin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1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74.1/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Ornit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6/7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hosphorylethanol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2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4/4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yroglutam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6.1/4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8.1/12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butyroylcarni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6-Phosphoglucon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77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59.2/23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denosyl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hi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9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50.1/13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tearate (1: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85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56/4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3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67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tam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2/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% B to 2 % B over 20 min, 2% B to 80% B over 5 min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Luna 3μ NH2 column (4um, 100A 2.00x150mm)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mM ammonium acetate in water, pH 9.9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C2D69A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onitrile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9/84/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glyceric acid/2-Phosphoglyceric acid (3PG/2P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8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.5-Phospho-a-D-ribose-1-di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8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90.1/17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1/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Fructose 1,6-bisphosphate/Glucose 1,6-bisphosphate(FBP/GB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3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6.8/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Fuma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cose 6-phosphate/Fructose 6-phosphate (G6P/F6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7/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cose/Fruct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Ketoglutar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01.1/5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3/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Ma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5/43/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xaloacetat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hosphoenolpyruv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(PE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79/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Pyruv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3/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Ribulose 5-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7/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ucci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99/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67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-acetyl-D-glucosamine-6-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0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9/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93CDDD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% B to 90 % B over 22 min, 90% B to 5% B over 5 min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93CDDD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Synergi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™ 4 µm Max-RP 80 Å (100 x 4.6 mm)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93CDDD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mM ammonium acetate in water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93CDDD"/>
            <w:vAlign w:val="center"/>
            <w:hideMark/>
          </w:tcPr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mM ammonium acetate in acetonitrile</w:t>
            </w: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5150D" w:rsidRPr="00BF2C88" w:rsidRDefault="00F5150D" w:rsidP="006B2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curon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13/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D-Glucosamine 6-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25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199.1/9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DP 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glucuronic</w:t>
            </w:r>
            <w:proofErr w:type="spellEnd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79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402.9/323.1/7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UDP-Gluc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565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23.1/96.9/7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150D" w:rsidRPr="00BF2C88" w:rsidTr="006B28C0">
        <w:trPr>
          <w:trHeight w:val="225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UDP-N-</w:t>
            </w:r>
            <w:proofErr w:type="spellStart"/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385/282/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2C88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bottom"/>
            <w:hideMark/>
          </w:tcPr>
          <w:p w:rsidR="00F5150D" w:rsidRPr="00BF2C88" w:rsidRDefault="00F5150D" w:rsidP="006B28C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F5150D" w:rsidRDefault="00F5150D"/>
    <w:p w:rsidR="00F5150D" w:rsidRDefault="00F5150D"/>
    <w:sectPr w:rsidR="00F5150D" w:rsidSect="00BF2C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C88"/>
    <w:rsid w:val="0037011A"/>
    <w:rsid w:val="005410E8"/>
    <w:rsid w:val="00642122"/>
    <w:rsid w:val="00927CAA"/>
    <w:rsid w:val="009961BA"/>
    <w:rsid w:val="00BC28D7"/>
    <w:rsid w:val="00BF2C88"/>
    <w:rsid w:val="00C9405E"/>
    <w:rsid w:val="00F43620"/>
    <w:rsid w:val="00F5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2C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2C88"/>
    <w:rPr>
      <w:color w:val="800080"/>
      <w:u w:val="single"/>
    </w:rPr>
  </w:style>
  <w:style w:type="paragraph" w:customStyle="1" w:styleId="xl65">
    <w:name w:val="xl6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2C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2C88"/>
    <w:rPr>
      <w:color w:val="800080"/>
      <w:u w:val="single"/>
    </w:rPr>
  </w:style>
  <w:style w:type="paragraph" w:customStyle="1" w:styleId="xl65">
    <w:name w:val="xl6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BF2C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2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rnold</dc:creator>
  <cp:lastModifiedBy>Putluri, Nagireddy</cp:lastModifiedBy>
  <cp:revision>3</cp:revision>
  <dcterms:created xsi:type="dcterms:W3CDTF">2015-07-21T19:08:00Z</dcterms:created>
  <dcterms:modified xsi:type="dcterms:W3CDTF">2015-07-21T19:25:00Z</dcterms:modified>
</cp:coreProperties>
</file>